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A16FB" w14:textId="211159F8" w:rsidR="00AE4F36" w:rsidRPr="00E42ECF" w:rsidRDefault="00E42ECF" w:rsidP="00E42ECF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E42ECF">
        <w:rPr>
          <w:rFonts w:ascii="Times New Roman" w:hAnsi="Times New Roman" w:cs="Times New Roman"/>
          <w:b/>
          <w:bCs/>
          <w:sz w:val="22"/>
          <w:szCs w:val="22"/>
        </w:rPr>
        <w:t>Comparison of characteristics between healthy individuals and those with ITP</w:t>
      </w:r>
    </w:p>
    <w:tbl>
      <w:tblPr>
        <w:tblW w:w="9481" w:type="dxa"/>
        <w:tblLayout w:type="fixed"/>
        <w:tblLook w:val="04A0" w:firstRow="1" w:lastRow="0" w:firstColumn="1" w:lastColumn="0" w:noHBand="0" w:noVBand="1"/>
      </w:tblPr>
      <w:tblGrid>
        <w:gridCol w:w="2993"/>
        <w:gridCol w:w="1666"/>
        <w:gridCol w:w="1386"/>
        <w:gridCol w:w="2177"/>
        <w:gridCol w:w="1259"/>
      </w:tblGrid>
      <w:tr w:rsidR="00AE4F36" w14:paraId="471729BC" w14:textId="77777777">
        <w:trPr>
          <w:trHeight w:val="300"/>
        </w:trPr>
        <w:tc>
          <w:tcPr>
            <w:tcW w:w="29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05FB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6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5DD94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(n = 159)</w:t>
            </w:r>
          </w:p>
        </w:tc>
        <w:tc>
          <w:tcPr>
            <w:tcW w:w="35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E263C9" w14:textId="2588D018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  <w:r w:rsidR="00BE2A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2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AFAE0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AE4F36" w14:paraId="1F548A76" w14:textId="77777777">
        <w:trPr>
          <w:trHeight w:val="300"/>
        </w:trPr>
        <w:tc>
          <w:tcPr>
            <w:tcW w:w="2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8DA47" w14:textId="77777777" w:rsidR="00AE4F36" w:rsidRDefault="00AE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AAC7D" w14:textId="77777777" w:rsidR="00AE4F36" w:rsidRDefault="00AE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47F0F5" w14:textId="4328CAF8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</w:t>
            </w:r>
            <w:r w:rsidR="00E4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 = 90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F3ADAA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(n = 69)</w:t>
            </w:r>
          </w:p>
        </w:tc>
        <w:tc>
          <w:tcPr>
            <w:tcW w:w="125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A113F" w14:textId="77777777" w:rsidR="00AE4F36" w:rsidRDefault="00AE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4F36" w14:paraId="2FABC3DA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88D9A" w14:textId="77777777" w:rsidR="00AE4F36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 w:rsidRPr="00717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℃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D2DE8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6D268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2B14E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8C8CA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E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AE4F36" w14:paraId="1DB56FC1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54D3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F708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74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D8E97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6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407B4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82.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85DD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7315BCA1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D06B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899B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25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EC506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3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9371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7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36B3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57C30942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2528B" w14:textId="741A849F" w:rsidR="00AE4F36" w:rsidRDefault="00000000" w:rsidP="00717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  <w:r w:rsidR="00717A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</w:t>
            </w:r>
            <w:r w:rsidR="00717A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717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℃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56142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0F4BF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A2013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D46D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</w:t>
            </w:r>
          </w:p>
        </w:tc>
      </w:tr>
      <w:tr w:rsidR="00AE4F36" w14:paraId="47C6EC50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7056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8791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57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98A3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 (62.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868BA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50.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66E0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389C3EF0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48BA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DA62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42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B4FD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37.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32E7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49.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9937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6366B3F6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741D2" w14:textId="77777777" w:rsidR="00AE4F36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 w:rsidRPr="00717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℃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4FDD0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9FD50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7BD5A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816F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</w:t>
            </w:r>
          </w:p>
        </w:tc>
      </w:tr>
      <w:tr w:rsidR="00AE4F36" w14:paraId="136A27DB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2CC37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150B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 (83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35F1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8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4D06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85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CA6D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1C0EA2F9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7BF8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C202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7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B084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1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A8DC0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14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CCA6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12DE3088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EE918" w14:textId="00DB30EF" w:rsidR="00AE4F36" w:rsidRDefault="000B5B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gh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1383B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6E24F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4D75A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66BB0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</w:t>
            </w:r>
          </w:p>
        </w:tc>
      </w:tr>
      <w:tr w:rsidR="00AE4F36" w14:paraId="5A52B50C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892F7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B0B77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28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37FE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3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F09E0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26.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AB65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2886FE9E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86E18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4554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71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948D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6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CEA4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73.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37A4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5D73D683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2B16E" w14:textId="00FD0207" w:rsidR="00AE4F36" w:rsidRDefault="00C101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pa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DA2D6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CD40A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F7DD7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B84D6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</w:tr>
      <w:tr w:rsidR="00AE4F36" w14:paraId="29671B1C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9587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30D17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 (43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A18F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43.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CFEB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43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3BE4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21920C02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7C3E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47B98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(56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6530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56.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D1BF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56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0748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45C85150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35AB3" w14:textId="1EC89F31" w:rsidR="00AE4F36" w:rsidRDefault="00C101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01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st tightne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B8B25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61009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22461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A616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</w:tr>
      <w:tr w:rsidR="00AE4F36" w14:paraId="5F58E745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4452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EA464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 (86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5706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8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55A90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82.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FC8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7797E271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D1C8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B63E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13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50D4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1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C487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7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5FDD7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5C688EBD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6F1E1" w14:textId="4DFF10BF" w:rsidR="00AE4F36" w:rsidRPr="00092A50" w:rsidRDefault="009D101E" w:rsidP="000B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norexia</w:t>
            </w:r>
            <w:r w:rsidR="000B5B41" w:rsidRPr="00092A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9FCB7" w14:textId="77777777" w:rsidR="00AE4F36" w:rsidRPr="00092A50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09FE4" w14:textId="77777777" w:rsidR="00AE4F36" w:rsidRPr="00092A50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2DC7F" w14:textId="77777777" w:rsidR="00AE4F36" w:rsidRPr="00092A50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1D8D7" w14:textId="6486C493" w:rsidR="00AE4F36" w:rsidRPr="00092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D101E" w:rsidRPr="00092A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4</w:t>
            </w:r>
          </w:p>
        </w:tc>
      </w:tr>
      <w:tr w:rsidR="009D101E" w14:paraId="6A072AC3" w14:textId="77777777" w:rsidTr="00D97C72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8D24F" w14:textId="77777777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FEE2" w14:textId="566C25B6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2 (51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0A4E" w14:textId="398AA4D5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3 (47.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22E3" w14:textId="05040554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9 (56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E1C0D" w14:textId="77777777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D101E" w14:paraId="7BFB78B3" w14:textId="77777777" w:rsidTr="00D97C72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0676A" w14:textId="77777777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088E" w14:textId="5892829D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7 (48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E829" w14:textId="14112DBC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7 (52.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25B1" w14:textId="0EBB7F9F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 (43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DC501" w14:textId="77777777" w:rsidR="009D101E" w:rsidRPr="00092A50" w:rsidRDefault="009D101E" w:rsidP="009D1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2A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5FCE2B63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253D9" w14:textId="26838A8A" w:rsidR="00AE4F36" w:rsidRDefault="000B5B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e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miting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7B087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C1F42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7F641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ED5D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AE4F36" w14:paraId="2DB20E60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35B1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714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 (76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958A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72.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C16E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 (81.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67F6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03EEB929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E33B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1FDB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23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E5AD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27.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F1D3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8.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12C56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6A204B98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20C2B" w14:textId="08F257A7" w:rsidR="00AE4F36" w:rsidRDefault="000B5B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rrhea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9C941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A915C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772F5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1D04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</w:tr>
      <w:tr w:rsidR="00AE4F36" w14:paraId="5D407C8B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1069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5EEA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 (86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1277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8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35C1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82.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1AFC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26730755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6BD0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EC24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13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F3C76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1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F5694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7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9523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465BF382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D0014" w14:textId="0402CAD6" w:rsidR="00AE4F36" w:rsidRDefault="000B5B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sal obstruc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8BB96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12570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5F926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4213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</w:tr>
      <w:tr w:rsidR="00AE4F36" w14:paraId="19A37BCD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98D9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A42C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48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1CE5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53.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518C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4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5315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394A0693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1381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1DBA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51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4042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46.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F793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5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A569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500EA4CC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B1622" w14:textId="3D03F95E" w:rsidR="00AE4F36" w:rsidRDefault="00717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ogeusia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D034C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4587F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3CA78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B184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</w:t>
            </w:r>
          </w:p>
        </w:tc>
      </w:tr>
      <w:tr w:rsidR="00AE4F36" w14:paraId="60A46464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4F38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EB46A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60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C3FD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(6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911C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59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B41B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6F7A0941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C2D8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BDF78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39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904B7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3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6BFB7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40.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5A43A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171E47BC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1E7B1" w14:textId="5D89D90D" w:rsidR="00AE4F36" w:rsidRDefault="000B5B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5B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dyn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24C7E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D336D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A922B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676F4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AE4F36" w14:paraId="690FDAEA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2A9A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3218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51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A9C0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5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16E4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53.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12FB4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4F208693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E2AA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66AB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48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8842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5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1F93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46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2D6A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719AE1E3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79610" w14:textId="7F7C9686" w:rsidR="00AE4F36" w:rsidRDefault="000B5B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zzine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4A36D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E6E9B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5FA43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EC0E4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</w:t>
            </w:r>
          </w:p>
        </w:tc>
      </w:tr>
      <w:tr w:rsidR="00AE4F36" w14:paraId="45360375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8B36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86770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51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523C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4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A7F4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55.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2B066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7C482492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F878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E3E3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48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4F84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5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690CA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44.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D880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1B8DC9D6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FDF6F" w14:textId="6CF5C816" w:rsidR="00AE4F36" w:rsidRDefault="000B5B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omnes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BA2D4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28272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32AAD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911D4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AE4F36" w14:paraId="03E49C77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4C5B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21FC6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 (88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9D968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9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62287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84.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77448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35126627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33E7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F849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11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F55C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A657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5.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48796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4BA27558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5A5C9" w14:textId="551DC733" w:rsidR="00AE4F36" w:rsidRDefault="00A877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acus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5CBAA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302B6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BE4AC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06B56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AE4F36" w14:paraId="5DCCB07B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C862A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3C0E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 (97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BB72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 (9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F3D2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95.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9A1B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42C8E1FB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B4CD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F524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2.5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56CC1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9E99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4.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38958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519FE3DF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22FD4" w14:textId="49C2DC53" w:rsidR="00AE4F36" w:rsidRDefault="00A877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junctivitis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1A319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AA9B5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D645C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014E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</w:t>
            </w:r>
          </w:p>
        </w:tc>
      </w:tr>
      <w:tr w:rsidR="00AE4F36" w14:paraId="544DB0E2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5D40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4E218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 (97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297CC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96.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64838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98.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87BF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21ABB0E0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7A9B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7971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2.5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D437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.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2502D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A9250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59658BCC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D427D" w14:textId="1CF3F659" w:rsidR="00AE4F36" w:rsidRDefault="00A877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.symptom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C8954" w14:textId="77777777" w:rsidR="00AE4F36" w:rsidRDefault="00AE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D4624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898C2" w14:textId="77777777" w:rsidR="00AE4F36" w:rsidRDefault="00AE4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947D4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AE4F36" w14:paraId="1B3B549B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0EDA6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9B94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 (97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50BB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 (9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3F1A5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95.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A2D5E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E4F36" w14:paraId="0CEC10E6" w14:textId="77777777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96F8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8C193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2.5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6DFF9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B1672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4.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8D5BA" w14:textId="77777777" w:rsidR="00AE4F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71FB4" w14:paraId="199898E3" w14:textId="77777777" w:rsidTr="00AA0A29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0F03D" w14:textId="511BA88F" w:rsidR="00571FB4" w:rsidRPr="00092A50" w:rsidRDefault="00571FB4" w:rsidP="00571FB4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等线" w:hAnsi="Times New Roman" w:cs="Times New Roman"/>
                <w:kern w:val="0"/>
                <w:sz w:val="22"/>
              </w:rPr>
              <w:t>Days of fever, Me</w:t>
            </w:r>
            <w:r w:rsidRPr="00092A5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i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4633" w14:textId="3585B90B" w:rsidR="00571FB4" w:rsidRPr="00092A50" w:rsidRDefault="00571FB4" w:rsidP="00571F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2.0 (1.0, 3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FDE7" w14:textId="59C7CAFA" w:rsidR="00571FB4" w:rsidRPr="00092A50" w:rsidRDefault="00571FB4" w:rsidP="00571F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2.0 (1.0, 3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458F" w14:textId="2B57CC05" w:rsidR="00571FB4" w:rsidRPr="00092A50" w:rsidRDefault="00571FB4" w:rsidP="00571F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2.0 (2.0, 3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5317" w14:textId="00A2A7DB" w:rsidR="00571FB4" w:rsidRPr="00092A50" w:rsidRDefault="00571FB4" w:rsidP="00571F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0.479</w:t>
            </w:r>
          </w:p>
        </w:tc>
      </w:tr>
      <w:tr w:rsidR="00DB41D4" w14:paraId="100E75D3" w14:textId="77777777" w:rsidTr="00361AD4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F5CA" w14:textId="0BC28FFB" w:rsidR="00DB41D4" w:rsidRPr="00092A50" w:rsidRDefault="00DB41D4" w:rsidP="00DB41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V</w:t>
            </w:r>
            <w:r w:rsidRPr="00092A5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ral RNA turned to be negative</w:t>
            </w: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F823" w14:textId="77777777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2192" w14:textId="77777777" w:rsidR="00DB41D4" w:rsidRPr="00092A50" w:rsidRDefault="00DB41D4" w:rsidP="00DB41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A320" w14:textId="77777777" w:rsidR="00DB41D4" w:rsidRPr="00092A50" w:rsidRDefault="00DB41D4" w:rsidP="00DB41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C83C" w14:textId="211A8717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746</w:t>
            </w:r>
          </w:p>
        </w:tc>
      </w:tr>
      <w:tr w:rsidR="00DB41D4" w14:paraId="3D029AEE" w14:textId="77777777" w:rsidTr="00361AD4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D2D5" w14:textId="322348FE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092A50">
              <w:rPr>
                <w:rFonts w:ascii="宋体" w:eastAsia="宋体" w:hAnsi="宋体" w:cs="Times New Roman" w:hint="eastAsia"/>
                <w:kern w:val="0"/>
                <w:sz w:val="22"/>
                <w:szCs w:val="22"/>
                <w:lang w:bidi="ar"/>
              </w:rPr>
              <w:t>≤</w:t>
            </w: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days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EB2E" w14:textId="23549E0D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4 (27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0739" w14:textId="0040206F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4 (26.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E26F" w14:textId="3728EF48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0 (2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9629" w14:textId="38707666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DB41D4" w14:paraId="168CFABE" w14:textId="77777777" w:rsidTr="00361AD4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7601" w14:textId="7B774510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092A5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gt;</w:t>
            </w: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days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BA29" w14:textId="0131D623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15 (72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A0C5" w14:textId="6FF0AFF7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6 (73.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724A" w14:textId="7F9B79DC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9 (7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8116" w14:textId="0A9EDE4B" w:rsidR="00DB41D4" w:rsidRPr="00092A50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A5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DB41D4" w14:paraId="57139F7C" w14:textId="77777777" w:rsidTr="00FD557B">
        <w:trPr>
          <w:trHeight w:val="30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B65B" w14:textId="299720B6" w:rsidR="00DB41D4" w:rsidRPr="00C11F1F" w:rsidRDefault="00DB41D4" w:rsidP="00571F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F1F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he degree of pain</w:t>
            </w:r>
            <w:r w:rsidRPr="00C11F1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, Median (IQR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9607" w14:textId="25CEA6DB" w:rsidR="00DB41D4" w:rsidRPr="00C11F1F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F1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.0 (2.0, 4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63A1" w14:textId="03E3F701" w:rsidR="00DB41D4" w:rsidRPr="00C11F1F" w:rsidRDefault="00DB41D4" w:rsidP="00DB41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11F1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.0 (1.0, 3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1692" w14:textId="5B8793DD" w:rsidR="00DB41D4" w:rsidRPr="00C11F1F" w:rsidRDefault="00DB41D4" w:rsidP="00DB41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11F1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.0 (3.0, 7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94EA" w14:textId="7B406F75" w:rsidR="00DB41D4" w:rsidRPr="00C11F1F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F1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:rsidR="00DB41D4" w14:paraId="514EC9E5" w14:textId="77777777">
        <w:trPr>
          <w:trHeight w:val="315"/>
        </w:trPr>
        <w:tc>
          <w:tcPr>
            <w:tcW w:w="2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5845EE" w14:textId="0454F39E" w:rsidR="00DB41D4" w:rsidRPr="00C11F1F" w:rsidRDefault="00DB41D4" w:rsidP="00DB41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F1F">
              <w:rPr>
                <w:rFonts w:ascii="Times New Roman" w:eastAsia="等线" w:hAnsi="Times New Roman" w:cs="Times New Roman"/>
                <w:kern w:val="0"/>
                <w:sz w:val="22"/>
              </w:rPr>
              <w:t>BMI, Mean ± SD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7FAB8E" w14:textId="4A12A3D4" w:rsidR="00DB41D4" w:rsidRPr="00C11F1F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F1F">
              <w:rPr>
                <w:rFonts w:ascii="Times New Roman" w:eastAsia="等线" w:hAnsi="Times New Roman" w:cs="Times New Roman"/>
                <w:kern w:val="0"/>
                <w:sz w:val="22"/>
              </w:rPr>
              <w:t>27.1 ± 4.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E5363B" w14:textId="4823D508" w:rsidR="00DB41D4" w:rsidRPr="00C11F1F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F1F">
              <w:rPr>
                <w:rFonts w:ascii="Times New Roman" w:eastAsia="等线" w:hAnsi="Times New Roman" w:cs="Times New Roman"/>
                <w:kern w:val="0"/>
                <w:sz w:val="22"/>
              </w:rPr>
              <w:t>30.2 ± 2.5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5E78DC" w14:textId="21B065A8" w:rsidR="00DB41D4" w:rsidRPr="00C11F1F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F1F">
              <w:rPr>
                <w:rFonts w:ascii="Times New Roman" w:eastAsia="等线" w:hAnsi="Times New Roman" w:cs="Times New Roman"/>
                <w:kern w:val="0"/>
                <w:sz w:val="22"/>
              </w:rPr>
              <w:t>22.9 ± 3.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4F5A79" w14:textId="212D0EA6" w:rsidR="00DB41D4" w:rsidRPr="00C11F1F" w:rsidRDefault="00DB41D4" w:rsidP="00DB41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F1F">
              <w:rPr>
                <w:rFonts w:ascii="Times New Roman" w:eastAsia="等线" w:hAnsi="Times New Roman" w:cs="Times New Roman"/>
                <w:kern w:val="0"/>
                <w:sz w:val="22"/>
              </w:rPr>
              <w:t>&lt; 0.001</w:t>
            </w:r>
          </w:p>
        </w:tc>
      </w:tr>
    </w:tbl>
    <w:p w14:paraId="56A42C6F" w14:textId="77777777" w:rsidR="00AE4F36" w:rsidRDefault="00AE4F36">
      <w:pPr>
        <w:rPr>
          <w:sz w:val="24"/>
        </w:rPr>
      </w:pPr>
    </w:p>
    <w:sectPr w:rsidR="00AE4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29F857" w14:textId="77777777" w:rsidR="00EF4606" w:rsidRDefault="00EF4606" w:rsidP="001D6F86">
      <w:r>
        <w:separator/>
      </w:r>
    </w:p>
  </w:endnote>
  <w:endnote w:type="continuationSeparator" w:id="0">
    <w:p w14:paraId="64C0B6D8" w14:textId="77777777" w:rsidR="00EF4606" w:rsidRDefault="00EF4606" w:rsidP="001D6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D3BA46" w14:textId="77777777" w:rsidR="00EF4606" w:rsidRDefault="00EF4606" w:rsidP="001D6F86">
      <w:r>
        <w:separator/>
      </w:r>
    </w:p>
  </w:footnote>
  <w:footnote w:type="continuationSeparator" w:id="0">
    <w:p w14:paraId="45F75CAF" w14:textId="77777777" w:rsidR="00EF4606" w:rsidRDefault="00EF4606" w:rsidP="001D6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AzNTk2ZjNjOWM4YzNhN2VmM2U5NGY0MWM4N2UyN2UifQ=="/>
  </w:docVars>
  <w:rsids>
    <w:rsidRoot w:val="00AE4F36"/>
    <w:rsid w:val="00060A94"/>
    <w:rsid w:val="00092A50"/>
    <w:rsid w:val="000A6762"/>
    <w:rsid w:val="000B5B41"/>
    <w:rsid w:val="001D6F86"/>
    <w:rsid w:val="001E49F2"/>
    <w:rsid w:val="00224A01"/>
    <w:rsid w:val="00297BCE"/>
    <w:rsid w:val="00515866"/>
    <w:rsid w:val="00571FB4"/>
    <w:rsid w:val="0061076B"/>
    <w:rsid w:val="006B296D"/>
    <w:rsid w:val="00717A1E"/>
    <w:rsid w:val="007E3487"/>
    <w:rsid w:val="009B02E4"/>
    <w:rsid w:val="009D101E"/>
    <w:rsid w:val="00A877BF"/>
    <w:rsid w:val="00AB64EA"/>
    <w:rsid w:val="00AE4F36"/>
    <w:rsid w:val="00BE2A8D"/>
    <w:rsid w:val="00C1011F"/>
    <w:rsid w:val="00C11F1F"/>
    <w:rsid w:val="00C556E3"/>
    <w:rsid w:val="00DB1B7C"/>
    <w:rsid w:val="00DB41D4"/>
    <w:rsid w:val="00E42AED"/>
    <w:rsid w:val="00E42ECF"/>
    <w:rsid w:val="00EF4606"/>
    <w:rsid w:val="00FE115A"/>
    <w:rsid w:val="06E31D05"/>
    <w:rsid w:val="2A3F4BF5"/>
    <w:rsid w:val="302A1EA4"/>
    <w:rsid w:val="305A4537"/>
    <w:rsid w:val="3E593B14"/>
    <w:rsid w:val="54C87412"/>
    <w:rsid w:val="6A8968A1"/>
    <w:rsid w:val="6B15282D"/>
    <w:rsid w:val="7BD8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F11A4F"/>
  <w15:docId w15:val="{EFBFCDFA-3BF0-4530-9DDA-5BAC0DFFB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D6F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D6F86"/>
    <w:rPr>
      <w:kern w:val="2"/>
      <w:sz w:val="18"/>
      <w:szCs w:val="18"/>
    </w:rPr>
  </w:style>
  <w:style w:type="paragraph" w:styleId="a5">
    <w:name w:val="footer"/>
    <w:basedOn w:val="a"/>
    <w:link w:val="a6"/>
    <w:rsid w:val="001D6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D6F8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8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123</dc:creator>
  <cp:lastModifiedBy>yimei feng</cp:lastModifiedBy>
  <cp:revision>12</cp:revision>
  <cp:lastPrinted>2024-05-22T13:35:00Z</cp:lastPrinted>
  <dcterms:created xsi:type="dcterms:W3CDTF">2024-05-19T10:05:00Z</dcterms:created>
  <dcterms:modified xsi:type="dcterms:W3CDTF">2024-05-22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02C9A3586434019B78ED97180CAEE63_13</vt:lpwstr>
  </property>
</Properties>
</file>